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5EA" w:rsidRDefault="001915EA" w:rsidP="00D24475">
      <w:pPr>
        <w:spacing w:line="240" w:lineRule="auto"/>
        <w:rPr>
          <w:b/>
          <w:sz w:val="28"/>
          <w:lang w:val="en-US"/>
        </w:rPr>
      </w:pPr>
      <w:r>
        <w:rPr>
          <w:b/>
          <w:sz w:val="28"/>
          <w:lang w:val="en-US"/>
        </w:rPr>
        <w:t>Additional file 2: Clinical data of all patients</w:t>
      </w:r>
    </w:p>
    <w:p w:rsidR="001915EA" w:rsidRPr="00E73B90" w:rsidRDefault="001915EA" w:rsidP="001915EA">
      <w:pPr>
        <w:spacing w:line="240" w:lineRule="auto"/>
        <w:rPr>
          <w:rFonts w:cstheme="minorHAnsi"/>
          <w:i/>
          <w:lang w:val="en-US"/>
        </w:rPr>
      </w:pPr>
      <w:r w:rsidRPr="00E73B90">
        <w:rPr>
          <w:rFonts w:cstheme="minorHAnsi"/>
          <w:i/>
          <w:lang w:val="en-US"/>
        </w:rPr>
        <w:t xml:space="preserve">Table: Clinical data of all PKU patients with the main ophthalmologic and </w:t>
      </w:r>
      <w:proofErr w:type="spellStart"/>
      <w:r w:rsidRPr="00E73B90">
        <w:rPr>
          <w:rFonts w:cstheme="minorHAnsi"/>
          <w:i/>
          <w:lang w:val="en-US"/>
        </w:rPr>
        <w:t>saccadometric</w:t>
      </w:r>
      <w:proofErr w:type="spellEnd"/>
      <w:r w:rsidRPr="00E73B90">
        <w:rPr>
          <w:rFonts w:cstheme="minorHAnsi"/>
          <w:i/>
          <w:lang w:val="en-US"/>
        </w:rPr>
        <w:t xml:space="preserve"> findings</w:t>
      </w:r>
      <w:r>
        <w:rPr>
          <w:rFonts w:cstheme="minorHAnsi"/>
          <w:i/>
          <w:lang w:val="en-US"/>
        </w:rPr>
        <w:t>,</w:t>
      </w:r>
      <w:r w:rsidRPr="00E73B90">
        <w:rPr>
          <w:rFonts w:cstheme="minorHAnsi"/>
          <w:i/>
          <w:lang w:val="en-US"/>
        </w:rPr>
        <w:t xml:space="preserve"> and blood values.</w:t>
      </w:r>
    </w:p>
    <w:tbl>
      <w:tblPr>
        <w:tblStyle w:val="TableGrid"/>
        <w:tblpPr w:leftFromText="141" w:rightFromText="141" w:vertAnchor="text" w:horzAnchor="margin" w:tblpY="618"/>
        <w:tblW w:w="15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709"/>
        <w:gridCol w:w="425"/>
        <w:gridCol w:w="567"/>
        <w:gridCol w:w="567"/>
        <w:gridCol w:w="708"/>
        <w:gridCol w:w="4111"/>
        <w:gridCol w:w="992"/>
        <w:gridCol w:w="1345"/>
        <w:gridCol w:w="923"/>
        <w:gridCol w:w="709"/>
        <w:gridCol w:w="708"/>
        <w:gridCol w:w="567"/>
        <w:gridCol w:w="141"/>
        <w:gridCol w:w="708"/>
        <w:gridCol w:w="567"/>
        <w:gridCol w:w="141"/>
      </w:tblGrid>
      <w:tr w:rsidR="001F60CC" w:rsidRPr="001F60CC" w:rsidTr="007333C8">
        <w:trPr>
          <w:gridAfter w:val="1"/>
          <w:wAfter w:w="141" w:type="dxa"/>
          <w:cantSplit/>
          <w:trHeight w:val="1134"/>
        </w:trPr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:rsidR="001F60CC" w:rsidRPr="00621E3B" w:rsidRDefault="001F60CC" w:rsidP="007B1765">
            <w:pPr>
              <w:ind w:left="57"/>
              <w:rPr>
                <w:i/>
                <w:sz w:val="16"/>
                <w:szCs w:val="16"/>
                <w:lang w:val="en-US"/>
              </w:rPr>
            </w:pPr>
            <w:r w:rsidRPr="00621E3B">
              <w:rPr>
                <w:i/>
                <w:sz w:val="16"/>
                <w:szCs w:val="16"/>
                <w:lang w:val="en-US"/>
              </w:rPr>
              <w:t>I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extDirection w:val="btLr"/>
          </w:tcPr>
          <w:p w:rsidR="001F60CC" w:rsidRPr="00621E3B" w:rsidRDefault="001F60CC" w:rsidP="007B1765">
            <w:pPr>
              <w:ind w:left="57"/>
              <w:rPr>
                <w:i/>
                <w:sz w:val="16"/>
                <w:szCs w:val="16"/>
                <w:lang w:val="en-US"/>
              </w:rPr>
            </w:pPr>
            <w:r w:rsidRPr="00621E3B">
              <w:rPr>
                <w:i/>
                <w:sz w:val="16"/>
                <w:szCs w:val="16"/>
                <w:lang w:val="en-US"/>
              </w:rPr>
              <w:t>Disease sever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</w:tcPr>
          <w:p w:rsidR="001F60CC" w:rsidRPr="00621E3B" w:rsidRDefault="001F60CC" w:rsidP="00A3676D">
            <w:pPr>
              <w:ind w:left="57"/>
              <w:rPr>
                <w:i/>
                <w:sz w:val="16"/>
                <w:szCs w:val="16"/>
                <w:lang w:val="en-US"/>
              </w:rPr>
            </w:pPr>
            <w:r w:rsidRPr="00621E3B">
              <w:rPr>
                <w:i/>
                <w:sz w:val="16"/>
                <w:szCs w:val="16"/>
                <w:lang w:val="en-US"/>
              </w:rPr>
              <w:t xml:space="preserve">Newborn </w:t>
            </w:r>
            <w:r>
              <w:rPr>
                <w:i/>
                <w:sz w:val="16"/>
                <w:szCs w:val="16"/>
                <w:lang w:val="en-US"/>
              </w:rPr>
              <w:t>s</w:t>
            </w:r>
            <w:r w:rsidRPr="00621E3B">
              <w:rPr>
                <w:i/>
                <w:sz w:val="16"/>
                <w:szCs w:val="16"/>
                <w:lang w:val="en-US"/>
              </w:rPr>
              <w:t>creening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extDirection w:val="btLr"/>
          </w:tcPr>
          <w:p w:rsidR="001F60CC" w:rsidRPr="00621E3B" w:rsidRDefault="001F60CC" w:rsidP="007B1765">
            <w:pPr>
              <w:ind w:left="57"/>
              <w:rPr>
                <w:i/>
                <w:sz w:val="16"/>
                <w:szCs w:val="16"/>
                <w:lang w:val="en-US"/>
              </w:rPr>
            </w:pPr>
            <w:r w:rsidRPr="00621E3B">
              <w:rPr>
                <w:i/>
                <w:sz w:val="16"/>
                <w:szCs w:val="16"/>
                <w:lang w:val="en-US"/>
              </w:rPr>
              <w:t>Age</w:t>
            </w:r>
            <w:r w:rsidR="00E3047F">
              <w:rPr>
                <w:i/>
                <w:sz w:val="16"/>
                <w:szCs w:val="16"/>
                <w:lang w:val="en-US"/>
              </w:rPr>
              <w:t xml:space="preserve"> (year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:rsidR="001F60CC" w:rsidRPr="00621E3B" w:rsidRDefault="001F60CC" w:rsidP="007B1765">
            <w:pPr>
              <w:ind w:left="57"/>
              <w:rPr>
                <w:i/>
                <w:sz w:val="16"/>
                <w:szCs w:val="16"/>
                <w:lang w:val="en-US"/>
              </w:rPr>
            </w:pPr>
            <w:r w:rsidRPr="00621E3B">
              <w:rPr>
                <w:i/>
                <w:sz w:val="16"/>
                <w:szCs w:val="16"/>
                <w:lang w:val="en-US"/>
              </w:rPr>
              <w:t>Se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:rsidR="001F60CC" w:rsidRPr="000C6A57" w:rsidRDefault="001F60CC" w:rsidP="00A3676D">
            <w:pPr>
              <w:ind w:left="57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extDirection w:val="btLr"/>
          </w:tcPr>
          <w:p w:rsidR="001F60CC" w:rsidRPr="000C6A57" w:rsidRDefault="001F60CC" w:rsidP="007B1765">
            <w:pPr>
              <w:ind w:left="57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edication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textDirection w:val="btLr"/>
          </w:tcPr>
          <w:p w:rsidR="001F60CC" w:rsidRPr="000C6A57" w:rsidRDefault="001F60CC" w:rsidP="007B1765">
            <w:pPr>
              <w:ind w:left="57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cular finding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extDirection w:val="btLr"/>
          </w:tcPr>
          <w:p w:rsidR="001F60CC" w:rsidRPr="000C6A57" w:rsidRDefault="001F60CC" w:rsidP="00012232">
            <w:pPr>
              <w:ind w:left="113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Best distance visual acuity (decimal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textDirection w:val="btLr"/>
          </w:tcPr>
          <w:p w:rsidR="001F60CC" w:rsidRPr="00621E3B" w:rsidRDefault="001F60CC" w:rsidP="00C64E66">
            <w:pPr>
              <w:ind w:left="57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efraction (sphere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textDirection w:val="btLr"/>
          </w:tcPr>
          <w:p w:rsidR="001F60CC" w:rsidRPr="007333C8" w:rsidRDefault="00E5289E" w:rsidP="00E5289E">
            <w:pPr>
              <w:ind w:left="57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Blood p</w:t>
            </w:r>
            <w:r w:rsidR="001F60CC" w:rsidRPr="007333C8">
              <w:rPr>
                <w:i/>
                <w:sz w:val="16"/>
                <w:szCs w:val="16"/>
                <w:lang w:val="en-US"/>
              </w:rPr>
              <w:t xml:space="preserve">henylalanine </w:t>
            </w:r>
            <w:r>
              <w:rPr>
                <w:i/>
                <w:sz w:val="16"/>
                <w:szCs w:val="16"/>
                <w:lang w:val="en-US"/>
              </w:rPr>
              <w:t xml:space="preserve">concentration </w:t>
            </w:r>
            <w:r w:rsidR="007E7A46" w:rsidRPr="007333C8">
              <w:rPr>
                <w:i/>
                <w:sz w:val="16"/>
                <w:szCs w:val="16"/>
                <w:lang w:val="en-US"/>
              </w:rPr>
              <w:t xml:space="preserve"> (</w:t>
            </w:r>
            <w:r w:rsidR="00E3047F">
              <w:rPr>
                <w:i/>
                <w:sz w:val="16"/>
                <w:szCs w:val="16"/>
                <w:lang w:val="en-US"/>
              </w:rPr>
              <w:t>µ</w:t>
            </w:r>
            <w:proofErr w:type="spellStart"/>
            <w:r w:rsidR="00E3047F">
              <w:rPr>
                <w:i/>
                <w:sz w:val="16"/>
                <w:szCs w:val="16"/>
                <w:lang w:val="en-US"/>
              </w:rPr>
              <w:t>mol</w:t>
            </w:r>
            <w:proofErr w:type="spellEnd"/>
            <w:r w:rsidR="00E3047F">
              <w:rPr>
                <w:i/>
                <w:sz w:val="16"/>
                <w:szCs w:val="16"/>
                <w:lang w:val="en-US"/>
              </w:rPr>
              <w:t>/l</w:t>
            </w:r>
            <w:r w:rsidR="007E7A46" w:rsidRPr="007333C8">
              <w:rPr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</w:tcPr>
          <w:p w:rsidR="001F60CC" w:rsidRPr="007333C8" w:rsidRDefault="00E5289E" w:rsidP="00E5289E">
            <w:pPr>
              <w:ind w:left="57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Blood t</w:t>
            </w:r>
            <w:r w:rsidR="001F60CC" w:rsidRPr="007333C8">
              <w:rPr>
                <w:i/>
                <w:sz w:val="16"/>
                <w:szCs w:val="16"/>
                <w:lang w:val="en-US"/>
              </w:rPr>
              <w:t xml:space="preserve">yrosine </w:t>
            </w:r>
            <w:r>
              <w:rPr>
                <w:i/>
                <w:sz w:val="16"/>
                <w:szCs w:val="16"/>
                <w:lang w:val="en-US"/>
              </w:rPr>
              <w:t>concentration</w:t>
            </w:r>
            <w:r w:rsidR="001F60CC" w:rsidRPr="007333C8">
              <w:rPr>
                <w:i/>
                <w:sz w:val="16"/>
                <w:szCs w:val="16"/>
                <w:lang w:val="en-US"/>
              </w:rPr>
              <w:t xml:space="preserve"> </w:t>
            </w:r>
            <w:r w:rsidR="007E7A46" w:rsidRPr="007333C8">
              <w:rPr>
                <w:i/>
                <w:sz w:val="16"/>
                <w:szCs w:val="16"/>
                <w:lang w:val="en-US"/>
              </w:rPr>
              <w:t>(</w:t>
            </w:r>
            <w:r w:rsidR="00E3047F">
              <w:rPr>
                <w:i/>
                <w:sz w:val="16"/>
                <w:szCs w:val="16"/>
                <w:lang w:val="en-US"/>
              </w:rPr>
              <w:t>µ</w:t>
            </w:r>
            <w:proofErr w:type="spellStart"/>
            <w:r w:rsidR="00E3047F">
              <w:rPr>
                <w:i/>
                <w:sz w:val="16"/>
                <w:szCs w:val="16"/>
                <w:lang w:val="en-US"/>
              </w:rPr>
              <w:t>mol</w:t>
            </w:r>
            <w:proofErr w:type="spellEnd"/>
            <w:r w:rsidR="007E7A46" w:rsidRPr="007333C8">
              <w:rPr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textDirection w:val="btLr"/>
          </w:tcPr>
          <w:p w:rsidR="001F60CC" w:rsidRDefault="001F60CC" w:rsidP="001F60CC">
            <w:pPr>
              <w:ind w:left="57"/>
              <w:rPr>
                <w:i/>
                <w:sz w:val="16"/>
                <w:szCs w:val="16"/>
                <w:lang w:val="en-US"/>
              </w:rPr>
            </w:pPr>
            <w:r w:rsidRPr="00621E3B">
              <w:rPr>
                <w:i/>
                <w:sz w:val="16"/>
                <w:szCs w:val="16"/>
                <w:lang w:val="en-US"/>
              </w:rPr>
              <w:t>Latency</w:t>
            </w:r>
            <w:r>
              <w:rPr>
                <w:i/>
                <w:sz w:val="16"/>
                <w:szCs w:val="16"/>
                <w:lang w:val="en-US"/>
              </w:rPr>
              <w:t xml:space="preserve"> (sec.) rightwards</w:t>
            </w:r>
          </w:p>
          <w:p w:rsidR="00C06A12" w:rsidRDefault="00C06A12" w:rsidP="001F60CC">
            <w:pPr>
              <w:ind w:left="57"/>
              <w:rPr>
                <w:i/>
                <w:sz w:val="16"/>
                <w:szCs w:val="16"/>
                <w:lang w:val="en-US"/>
              </w:rPr>
            </w:pPr>
          </w:p>
          <w:p w:rsidR="001F60CC" w:rsidRDefault="001F60CC" w:rsidP="001F60CC">
            <w:pPr>
              <w:ind w:left="57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 and</w:t>
            </w:r>
          </w:p>
          <w:p w:rsidR="001F60CC" w:rsidRPr="000C6A57" w:rsidRDefault="001F60CC" w:rsidP="001F60CC">
            <w:pPr>
              <w:ind w:left="57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upwards </w:t>
            </w:r>
          </w:p>
        </w:tc>
        <w:tc>
          <w:tcPr>
            <w:tcW w:w="1416" w:type="dxa"/>
            <w:gridSpan w:val="3"/>
            <w:tcBorders>
              <w:bottom w:val="single" w:sz="4" w:space="0" w:color="auto"/>
            </w:tcBorders>
            <w:textDirection w:val="btLr"/>
          </w:tcPr>
          <w:p w:rsidR="001F60CC" w:rsidRDefault="001F60CC" w:rsidP="00A26456">
            <w:pPr>
              <w:ind w:left="57"/>
              <w:rPr>
                <w:i/>
                <w:sz w:val="16"/>
                <w:szCs w:val="16"/>
                <w:lang w:val="en-US"/>
              </w:rPr>
            </w:pPr>
          </w:p>
          <w:p w:rsidR="001F60CC" w:rsidRDefault="001F60CC" w:rsidP="00A26456">
            <w:pPr>
              <w:ind w:left="57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Gain </w:t>
            </w:r>
          </w:p>
          <w:p w:rsidR="001F60CC" w:rsidRDefault="001F60CC" w:rsidP="001F60CC">
            <w:pPr>
              <w:ind w:left="57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ightwards </w:t>
            </w:r>
          </w:p>
          <w:p w:rsidR="00C06A12" w:rsidRDefault="00C06A12" w:rsidP="001F60CC">
            <w:pPr>
              <w:ind w:left="57"/>
              <w:rPr>
                <w:i/>
                <w:sz w:val="16"/>
                <w:szCs w:val="16"/>
                <w:lang w:val="en-US"/>
              </w:rPr>
            </w:pPr>
          </w:p>
          <w:p w:rsidR="001F60CC" w:rsidRDefault="001F60CC" w:rsidP="001F60CC">
            <w:pPr>
              <w:ind w:left="57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and </w:t>
            </w:r>
          </w:p>
          <w:p w:rsidR="001F60CC" w:rsidRPr="000C6A57" w:rsidRDefault="001F60CC" w:rsidP="001F60CC">
            <w:pPr>
              <w:ind w:left="57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upwards </w:t>
            </w:r>
          </w:p>
        </w:tc>
      </w:tr>
      <w:tr w:rsidR="00DF15DA" w:rsidRPr="00C769C1" w:rsidTr="007333C8">
        <w:tc>
          <w:tcPr>
            <w:tcW w:w="567" w:type="dxa"/>
            <w:tcBorders>
              <w:top w:val="single" w:sz="4" w:space="0" w:color="auto"/>
            </w:tcBorders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5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F15DA" w:rsidRPr="00621E3B" w:rsidRDefault="00EB5195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15DA" w:rsidRPr="00077A4A" w:rsidRDefault="00DF15DA" w:rsidP="009B7AAF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(</w:t>
            </w:r>
            <w:r w:rsidR="0076575E">
              <w:rPr>
                <w:sz w:val="16"/>
                <w:szCs w:val="16"/>
                <w:lang w:val="en-US"/>
              </w:rPr>
              <w:t>*</w:t>
            </w:r>
            <w:r>
              <w:rPr>
                <w:sz w:val="16"/>
                <w:szCs w:val="16"/>
                <w:lang w:val="en-US"/>
              </w:rPr>
              <w:t>1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DF15DA" w:rsidRPr="00077A4A" w:rsidRDefault="00DF15DA" w:rsidP="00C769C1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ectorial </w:t>
            </w:r>
            <w:r w:rsidR="00343C8D">
              <w:rPr>
                <w:sz w:val="16"/>
                <w:szCs w:val="16"/>
                <w:lang w:val="en-US"/>
              </w:rPr>
              <w:t>hypopigmentation of the iris O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F15DA" w:rsidRPr="0084315A" w:rsidRDefault="00DF15DA" w:rsidP="00012232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0.8 / 0.63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DF15DA" w:rsidRPr="00621E3B" w:rsidRDefault="00C64E66" w:rsidP="00C64E66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5/ -1.25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DF15DA" w:rsidRPr="007333C8" w:rsidRDefault="007333C8" w:rsidP="007333C8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7333C8">
              <w:rPr>
                <w:sz w:val="16"/>
                <w:szCs w:val="16"/>
                <w:lang w:val="en-US"/>
              </w:rPr>
              <w:t>1,464.6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F15DA" w:rsidRPr="007333C8" w:rsidRDefault="00836A14" w:rsidP="00836A14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4.8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</w:tr>
      <w:tr w:rsidR="00DF15DA" w:rsidRPr="00C64E66" w:rsidTr="007333C8"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53</w:t>
            </w:r>
          </w:p>
        </w:tc>
        <w:tc>
          <w:tcPr>
            <w:tcW w:w="993" w:type="dxa"/>
          </w:tcPr>
          <w:p w:rsidR="00DF15DA" w:rsidRPr="00621E3B" w:rsidRDefault="00DF15DA" w:rsidP="002C2299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111" w:type="dxa"/>
          </w:tcPr>
          <w:p w:rsidR="00DF15DA" w:rsidRPr="00077A4A" w:rsidRDefault="00DF15DA" w:rsidP="00F1036A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rmal </w:t>
            </w:r>
          </w:p>
        </w:tc>
        <w:tc>
          <w:tcPr>
            <w:tcW w:w="992" w:type="dxa"/>
          </w:tcPr>
          <w:p w:rsidR="00DF15DA" w:rsidRPr="0084315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1 / 0.8</w:t>
            </w:r>
          </w:p>
        </w:tc>
        <w:tc>
          <w:tcPr>
            <w:tcW w:w="1345" w:type="dxa"/>
          </w:tcPr>
          <w:p w:rsidR="00DF15DA" w:rsidRPr="00621E3B" w:rsidRDefault="00C64E66" w:rsidP="00C64E66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25 / -1.0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7333C8">
              <w:rPr>
                <w:sz w:val="16"/>
                <w:szCs w:val="16"/>
                <w:lang w:val="en-US"/>
              </w:rPr>
              <w:t>669.00</w:t>
            </w:r>
          </w:p>
        </w:tc>
        <w:tc>
          <w:tcPr>
            <w:tcW w:w="709" w:type="dxa"/>
          </w:tcPr>
          <w:p w:rsidR="00DF15DA" w:rsidRPr="007333C8" w:rsidRDefault="00836A14" w:rsidP="00836A14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.58</w:t>
            </w:r>
            <w:r w:rsidR="004C0294">
              <w:rPr>
                <w:sz w:val="16"/>
                <w:szCs w:val="16"/>
                <w:lang w:val="en-US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</w:tr>
      <w:tr w:rsidR="00DF15DA" w:rsidRPr="00C64E66" w:rsidTr="007333C8">
        <w:tc>
          <w:tcPr>
            <w:tcW w:w="567" w:type="dxa"/>
          </w:tcPr>
          <w:p w:rsidR="00DF15DA" w:rsidRPr="00621E3B" w:rsidRDefault="00DF15DA" w:rsidP="002C2299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54</w:t>
            </w:r>
          </w:p>
        </w:tc>
        <w:tc>
          <w:tcPr>
            <w:tcW w:w="993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BH-4</w:t>
            </w:r>
          </w:p>
        </w:tc>
        <w:tc>
          <w:tcPr>
            <w:tcW w:w="709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(</w:t>
            </w:r>
            <w:r w:rsidR="0076575E">
              <w:rPr>
                <w:sz w:val="16"/>
                <w:szCs w:val="16"/>
                <w:lang w:val="en-US"/>
              </w:rPr>
              <w:t>*</w:t>
            </w:r>
            <w:r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4111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92" w:type="dxa"/>
          </w:tcPr>
          <w:p w:rsidR="00DF15DA" w:rsidRPr="0084315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1 / 1</w:t>
            </w:r>
          </w:p>
        </w:tc>
        <w:tc>
          <w:tcPr>
            <w:tcW w:w="1345" w:type="dxa"/>
          </w:tcPr>
          <w:p w:rsidR="00DF15DA" w:rsidRPr="00621E3B" w:rsidRDefault="00C64E66" w:rsidP="00C64E66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/ -0.25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0.00</w:t>
            </w:r>
          </w:p>
        </w:tc>
        <w:tc>
          <w:tcPr>
            <w:tcW w:w="709" w:type="dxa"/>
          </w:tcPr>
          <w:p w:rsidR="00DF15DA" w:rsidRPr="007333C8" w:rsidRDefault="00836A14" w:rsidP="00836A14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.81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</w:t>
            </w:r>
          </w:p>
        </w:tc>
      </w:tr>
      <w:tr w:rsidR="00DF15DA" w:rsidRPr="00836A14" w:rsidTr="007333C8"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56</w:t>
            </w:r>
          </w:p>
        </w:tc>
        <w:tc>
          <w:tcPr>
            <w:tcW w:w="993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(</w:t>
            </w:r>
            <w:r w:rsidR="0076575E">
              <w:rPr>
                <w:sz w:val="16"/>
                <w:szCs w:val="16"/>
                <w:lang w:val="en-US"/>
              </w:rPr>
              <w:t>*</w:t>
            </w:r>
            <w:r>
              <w:rPr>
                <w:sz w:val="16"/>
                <w:szCs w:val="16"/>
                <w:lang w:val="en-US"/>
              </w:rPr>
              <w:t>3)</w:t>
            </w:r>
          </w:p>
        </w:tc>
        <w:tc>
          <w:tcPr>
            <w:tcW w:w="4111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92" w:type="dxa"/>
          </w:tcPr>
          <w:p w:rsidR="00DF15DA" w:rsidRPr="0084315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 xml:space="preserve">1 / 1  </w:t>
            </w:r>
          </w:p>
        </w:tc>
        <w:tc>
          <w:tcPr>
            <w:tcW w:w="1345" w:type="dxa"/>
          </w:tcPr>
          <w:p w:rsidR="00DF15DA" w:rsidRPr="00621E3B" w:rsidRDefault="00C64E66" w:rsidP="00C64E66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1.25 / +0.75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3.20</w:t>
            </w:r>
          </w:p>
        </w:tc>
        <w:tc>
          <w:tcPr>
            <w:tcW w:w="709" w:type="dxa"/>
          </w:tcPr>
          <w:p w:rsidR="00DF15DA" w:rsidRPr="007333C8" w:rsidRDefault="00836A14" w:rsidP="00836A14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4.34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</w:t>
            </w:r>
          </w:p>
        </w:tc>
      </w:tr>
      <w:tr w:rsidR="00DF15DA" w:rsidRPr="00836A14" w:rsidTr="007333C8"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993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111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92" w:type="dxa"/>
          </w:tcPr>
          <w:p w:rsidR="00DF15DA" w:rsidRPr="0084315A" w:rsidRDefault="00DF15DA" w:rsidP="00012232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1 / 1</w:t>
            </w:r>
          </w:p>
        </w:tc>
        <w:tc>
          <w:tcPr>
            <w:tcW w:w="1345" w:type="dxa"/>
          </w:tcPr>
          <w:p w:rsidR="00DF15DA" w:rsidRPr="00621E3B" w:rsidRDefault="00C64E66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/ 0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488.00</w:t>
            </w:r>
          </w:p>
        </w:tc>
        <w:tc>
          <w:tcPr>
            <w:tcW w:w="709" w:type="dxa"/>
          </w:tcPr>
          <w:p w:rsidR="00DF15DA" w:rsidRPr="007333C8" w:rsidRDefault="00836A14" w:rsidP="00836A14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53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</w:t>
            </w:r>
          </w:p>
        </w:tc>
      </w:tr>
      <w:tr w:rsidR="00DF15DA" w:rsidRPr="00077A4A" w:rsidTr="007333C8"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58</w:t>
            </w:r>
          </w:p>
        </w:tc>
        <w:tc>
          <w:tcPr>
            <w:tcW w:w="993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111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tmus Rings No. 4</w:t>
            </w:r>
            <w:r w:rsidR="00366F46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="00366F46">
              <w:rPr>
                <w:sz w:val="16"/>
                <w:szCs w:val="16"/>
                <w:lang w:val="en-US"/>
              </w:rPr>
              <w:t>microstrabism</w:t>
            </w:r>
            <w:r w:rsidR="00736F35">
              <w:rPr>
                <w:sz w:val="16"/>
                <w:szCs w:val="16"/>
                <w:lang w:val="en-US"/>
              </w:rPr>
              <w:t>m</w:t>
            </w:r>
            <w:proofErr w:type="spellEnd"/>
            <w:r w:rsidR="00736F35">
              <w:rPr>
                <w:sz w:val="16"/>
                <w:szCs w:val="16"/>
                <w:lang w:val="en-US"/>
              </w:rPr>
              <w:t xml:space="preserve"> mild amblyopia</w:t>
            </w:r>
          </w:p>
        </w:tc>
        <w:tc>
          <w:tcPr>
            <w:tcW w:w="992" w:type="dxa"/>
          </w:tcPr>
          <w:p w:rsidR="00DF15DA" w:rsidRPr="0084315A" w:rsidRDefault="00DF15DA" w:rsidP="00012232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0.8 / 0.8</w:t>
            </w:r>
          </w:p>
        </w:tc>
        <w:tc>
          <w:tcPr>
            <w:tcW w:w="1345" w:type="dxa"/>
          </w:tcPr>
          <w:p w:rsidR="00DF15DA" w:rsidRPr="00621E3B" w:rsidRDefault="00C64E66" w:rsidP="00C64E66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1.0 /+ 1.0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3.40</w:t>
            </w:r>
          </w:p>
        </w:tc>
        <w:tc>
          <w:tcPr>
            <w:tcW w:w="709" w:type="dxa"/>
          </w:tcPr>
          <w:p w:rsidR="00DF15DA" w:rsidRPr="007333C8" w:rsidRDefault="00836A14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.43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</w:t>
            </w:r>
          </w:p>
        </w:tc>
      </w:tr>
      <w:tr w:rsidR="00DF15DA" w:rsidRPr="00077A4A" w:rsidTr="007333C8"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59</w:t>
            </w:r>
          </w:p>
        </w:tc>
        <w:tc>
          <w:tcPr>
            <w:tcW w:w="993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111" w:type="dxa"/>
          </w:tcPr>
          <w:p w:rsidR="00DF15DA" w:rsidRPr="00077A4A" w:rsidRDefault="00DF15DA" w:rsidP="00EC29E6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92" w:type="dxa"/>
          </w:tcPr>
          <w:p w:rsidR="00DF15DA" w:rsidRPr="0084315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0.8 / 0.8</w:t>
            </w:r>
          </w:p>
        </w:tc>
        <w:tc>
          <w:tcPr>
            <w:tcW w:w="1345" w:type="dxa"/>
          </w:tcPr>
          <w:p w:rsidR="00DF15DA" w:rsidRPr="00621E3B" w:rsidRDefault="00C64E66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/ 0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.40</w:t>
            </w:r>
          </w:p>
        </w:tc>
        <w:tc>
          <w:tcPr>
            <w:tcW w:w="709" w:type="dxa"/>
          </w:tcPr>
          <w:p w:rsidR="00DF15DA" w:rsidRPr="007333C8" w:rsidRDefault="00836A14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.81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</w:tc>
      </w:tr>
      <w:tr w:rsidR="00DF15DA" w:rsidRPr="00077A4A" w:rsidTr="007333C8"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993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111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92" w:type="dxa"/>
          </w:tcPr>
          <w:p w:rsidR="00DF15DA" w:rsidRPr="0084315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 xml:space="preserve">1 / 1 </w:t>
            </w:r>
          </w:p>
        </w:tc>
        <w:tc>
          <w:tcPr>
            <w:tcW w:w="1345" w:type="dxa"/>
          </w:tcPr>
          <w:p w:rsidR="00DF15DA" w:rsidRPr="00621E3B" w:rsidRDefault="00C64E66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0.25 / 0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114.20</w:t>
            </w:r>
          </w:p>
        </w:tc>
        <w:tc>
          <w:tcPr>
            <w:tcW w:w="709" w:type="dxa"/>
          </w:tcPr>
          <w:p w:rsidR="00DF15DA" w:rsidRPr="007333C8" w:rsidRDefault="00836A14" w:rsidP="00836A14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70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</w:tc>
      </w:tr>
      <w:tr w:rsidR="00DF15DA" w:rsidRPr="00077A4A" w:rsidTr="007333C8"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61</w:t>
            </w:r>
          </w:p>
        </w:tc>
        <w:tc>
          <w:tcPr>
            <w:tcW w:w="993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111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92" w:type="dxa"/>
          </w:tcPr>
          <w:p w:rsidR="00DF15DA" w:rsidRPr="0084315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0.8 / 1</w:t>
            </w:r>
          </w:p>
        </w:tc>
        <w:tc>
          <w:tcPr>
            <w:tcW w:w="1345" w:type="dxa"/>
          </w:tcPr>
          <w:p w:rsidR="00DF15DA" w:rsidRPr="00621E3B" w:rsidRDefault="00C64E66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0.75 / +0.75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.60</w:t>
            </w:r>
          </w:p>
        </w:tc>
        <w:tc>
          <w:tcPr>
            <w:tcW w:w="709" w:type="dxa"/>
          </w:tcPr>
          <w:p w:rsidR="00DF15DA" w:rsidRPr="007333C8" w:rsidRDefault="00836A14" w:rsidP="00836A14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5.79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</w:tr>
      <w:tr w:rsidR="00DF15DA" w:rsidRPr="00077A4A" w:rsidTr="007333C8"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62</w:t>
            </w:r>
          </w:p>
        </w:tc>
        <w:tc>
          <w:tcPr>
            <w:tcW w:w="993" w:type="dxa"/>
          </w:tcPr>
          <w:p w:rsidR="00DF15DA" w:rsidRPr="00621E3B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H4</w:t>
            </w:r>
          </w:p>
        </w:tc>
        <w:tc>
          <w:tcPr>
            <w:tcW w:w="709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111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92" w:type="dxa"/>
          </w:tcPr>
          <w:p w:rsidR="00DF15DA" w:rsidRPr="0084315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 xml:space="preserve">1 / 1 </w:t>
            </w:r>
          </w:p>
        </w:tc>
        <w:tc>
          <w:tcPr>
            <w:tcW w:w="1345" w:type="dxa"/>
          </w:tcPr>
          <w:p w:rsidR="00DF15DA" w:rsidRPr="00621E3B" w:rsidRDefault="00C64E66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1.0 / +0.75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3.80</w:t>
            </w:r>
          </w:p>
        </w:tc>
        <w:tc>
          <w:tcPr>
            <w:tcW w:w="709" w:type="dxa"/>
          </w:tcPr>
          <w:p w:rsidR="00DF15DA" w:rsidRPr="007333C8" w:rsidRDefault="00836A14" w:rsidP="00836A14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.06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</w:t>
            </w:r>
          </w:p>
        </w:tc>
      </w:tr>
      <w:tr w:rsidR="00DF15DA" w:rsidRPr="00077A4A" w:rsidTr="007333C8"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63</w:t>
            </w:r>
          </w:p>
        </w:tc>
        <w:tc>
          <w:tcPr>
            <w:tcW w:w="993" w:type="dxa"/>
          </w:tcPr>
          <w:p w:rsidR="00DF15DA" w:rsidRPr="00621E3B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ld</w:t>
            </w:r>
          </w:p>
        </w:tc>
        <w:tc>
          <w:tcPr>
            <w:tcW w:w="709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111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92" w:type="dxa"/>
          </w:tcPr>
          <w:p w:rsidR="00DF15DA" w:rsidRPr="0084315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 xml:space="preserve">1.6 / 1.25 </w:t>
            </w:r>
          </w:p>
        </w:tc>
        <w:tc>
          <w:tcPr>
            <w:tcW w:w="1345" w:type="dxa"/>
          </w:tcPr>
          <w:p w:rsidR="00DF15DA" w:rsidRPr="00621E3B" w:rsidRDefault="00C64E66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0.5 / +0.5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6.80</w:t>
            </w:r>
          </w:p>
        </w:tc>
        <w:tc>
          <w:tcPr>
            <w:tcW w:w="709" w:type="dxa"/>
          </w:tcPr>
          <w:p w:rsidR="00DF15DA" w:rsidRPr="007333C8" w:rsidRDefault="00836A14" w:rsidP="00836A14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.58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</w:tc>
      </w:tr>
      <w:tr w:rsidR="00DF15DA" w:rsidRPr="00012232" w:rsidTr="007333C8"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64</w:t>
            </w:r>
          </w:p>
        </w:tc>
        <w:tc>
          <w:tcPr>
            <w:tcW w:w="993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DF15DA" w:rsidRPr="00077A4A" w:rsidRDefault="00DF15DA" w:rsidP="00360D62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(</w:t>
            </w:r>
            <w:r w:rsidR="0076575E">
              <w:rPr>
                <w:sz w:val="16"/>
                <w:szCs w:val="16"/>
                <w:lang w:val="en-US"/>
              </w:rPr>
              <w:t>*</w:t>
            </w:r>
            <w:r>
              <w:rPr>
                <w:sz w:val="16"/>
                <w:szCs w:val="16"/>
                <w:lang w:val="en-US"/>
              </w:rPr>
              <w:t>4)</w:t>
            </w:r>
          </w:p>
        </w:tc>
        <w:tc>
          <w:tcPr>
            <w:tcW w:w="4111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92" w:type="dxa"/>
          </w:tcPr>
          <w:p w:rsidR="00DF15DA" w:rsidRPr="0084315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1.25 / 1.25</w:t>
            </w:r>
          </w:p>
        </w:tc>
        <w:tc>
          <w:tcPr>
            <w:tcW w:w="1345" w:type="dxa"/>
          </w:tcPr>
          <w:p w:rsidR="00DF15DA" w:rsidRPr="00621E3B" w:rsidRDefault="00C64E66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/ 0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344.00</w:t>
            </w:r>
          </w:p>
        </w:tc>
        <w:tc>
          <w:tcPr>
            <w:tcW w:w="709" w:type="dxa"/>
          </w:tcPr>
          <w:p w:rsidR="00DF15DA" w:rsidRPr="007333C8" w:rsidRDefault="00836A14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.94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</w:tr>
      <w:tr w:rsidR="00DF15DA" w:rsidRPr="00077A4A" w:rsidTr="007333C8"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65</w:t>
            </w:r>
          </w:p>
        </w:tc>
        <w:tc>
          <w:tcPr>
            <w:tcW w:w="993" w:type="dxa"/>
            <w:shd w:val="clear" w:color="auto" w:fill="auto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111" w:type="dxa"/>
          </w:tcPr>
          <w:p w:rsidR="00DF15DA" w:rsidRPr="00077A4A" w:rsidRDefault="00DF15DA" w:rsidP="00911252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igh/moderate myopia OD/OS, </w:t>
            </w:r>
            <w:r w:rsidR="0084315A">
              <w:rPr>
                <w:sz w:val="16"/>
                <w:szCs w:val="16"/>
                <w:lang w:val="en-US"/>
              </w:rPr>
              <w:t>o</w:t>
            </w:r>
            <w:r>
              <w:rPr>
                <w:sz w:val="16"/>
                <w:szCs w:val="16"/>
                <w:lang w:val="en-US"/>
              </w:rPr>
              <w:t>ptic discs tilted OD/OS</w:t>
            </w:r>
          </w:p>
        </w:tc>
        <w:tc>
          <w:tcPr>
            <w:tcW w:w="992" w:type="dxa"/>
          </w:tcPr>
          <w:p w:rsidR="00DF15DA" w:rsidRPr="0084315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1 / 1</w:t>
            </w:r>
          </w:p>
        </w:tc>
        <w:tc>
          <w:tcPr>
            <w:tcW w:w="1345" w:type="dxa"/>
          </w:tcPr>
          <w:p w:rsidR="00DF15DA" w:rsidRPr="00621E3B" w:rsidRDefault="00C64E66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25 / -4.0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7.40</w:t>
            </w:r>
          </w:p>
        </w:tc>
        <w:tc>
          <w:tcPr>
            <w:tcW w:w="709" w:type="dxa"/>
          </w:tcPr>
          <w:p w:rsidR="00DF15DA" w:rsidRPr="007333C8" w:rsidRDefault="00836A14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.57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708" w:type="dxa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</w:t>
            </w:r>
          </w:p>
        </w:tc>
      </w:tr>
      <w:tr w:rsidR="00DF15DA" w:rsidRPr="00077A4A" w:rsidTr="007333C8"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66</w:t>
            </w:r>
          </w:p>
        </w:tc>
        <w:tc>
          <w:tcPr>
            <w:tcW w:w="993" w:type="dxa"/>
            <w:shd w:val="clear" w:color="auto" w:fill="auto"/>
          </w:tcPr>
          <w:p w:rsidR="00DF15DA" w:rsidRPr="00621E3B" w:rsidRDefault="006F24AC" w:rsidP="007333C8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7333C8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DF15DA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111" w:type="dxa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ld Ptosis OS</w:t>
            </w:r>
          </w:p>
        </w:tc>
        <w:tc>
          <w:tcPr>
            <w:tcW w:w="992" w:type="dxa"/>
          </w:tcPr>
          <w:p w:rsidR="00DF15DA" w:rsidRPr="0084315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1 / 1</w:t>
            </w:r>
          </w:p>
        </w:tc>
        <w:tc>
          <w:tcPr>
            <w:tcW w:w="1345" w:type="dxa"/>
          </w:tcPr>
          <w:p w:rsidR="00DF15DA" w:rsidRPr="00621E3B" w:rsidRDefault="00C64E66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5 / -0.25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71.60</w:t>
            </w:r>
          </w:p>
        </w:tc>
        <w:tc>
          <w:tcPr>
            <w:tcW w:w="709" w:type="dxa"/>
          </w:tcPr>
          <w:p w:rsidR="00DF15DA" w:rsidRPr="007333C8" w:rsidRDefault="00836A14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.62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708" w:type="dxa"/>
            <w:gridSpan w:val="2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708" w:type="dxa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708" w:type="dxa"/>
            <w:gridSpan w:val="2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</w:tc>
      </w:tr>
      <w:tr w:rsidR="00DF15DA" w:rsidRPr="00077A4A" w:rsidTr="007333C8">
        <w:tc>
          <w:tcPr>
            <w:tcW w:w="567" w:type="dxa"/>
            <w:shd w:val="clear" w:color="auto" w:fill="auto"/>
          </w:tcPr>
          <w:p w:rsidR="00DF15DA" w:rsidRPr="00FE3D98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167</w:t>
            </w:r>
          </w:p>
        </w:tc>
        <w:tc>
          <w:tcPr>
            <w:tcW w:w="993" w:type="dxa"/>
            <w:shd w:val="clear" w:color="auto" w:fill="auto"/>
          </w:tcPr>
          <w:p w:rsidR="00DF15DA" w:rsidRPr="00FE3D98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FE3D98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8" w:type="dxa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111" w:type="dxa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92" w:type="dxa"/>
          </w:tcPr>
          <w:p w:rsidR="00DF15DA" w:rsidRPr="0084315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1 / 1</w:t>
            </w:r>
          </w:p>
        </w:tc>
        <w:tc>
          <w:tcPr>
            <w:tcW w:w="1345" w:type="dxa"/>
          </w:tcPr>
          <w:p w:rsidR="00DF15DA" w:rsidRPr="00621E3B" w:rsidRDefault="00C64E66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/ +0.75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7.40</w:t>
            </w:r>
          </w:p>
        </w:tc>
        <w:tc>
          <w:tcPr>
            <w:tcW w:w="709" w:type="dxa"/>
          </w:tcPr>
          <w:p w:rsidR="00DF15DA" w:rsidRPr="007333C8" w:rsidRDefault="00836A14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2.55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708" w:type="dxa"/>
            <w:gridSpan w:val="2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708" w:type="dxa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</w:t>
            </w:r>
          </w:p>
        </w:tc>
        <w:tc>
          <w:tcPr>
            <w:tcW w:w="708" w:type="dxa"/>
            <w:gridSpan w:val="2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</w:t>
            </w:r>
          </w:p>
        </w:tc>
      </w:tr>
      <w:tr w:rsidR="00DF15DA" w:rsidRPr="00077A4A" w:rsidTr="007333C8">
        <w:tc>
          <w:tcPr>
            <w:tcW w:w="567" w:type="dxa"/>
          </w:tcPr>
          <w:p w:rsidR="00DF15DA" w:rsidRPr="00FE3D98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169</w:t>
            </w:r>
          </w:p>
        </w:tc>
        <w:tc>
          <w:tcPr>
            <w:tcW w:w="993" w:type="dxa"/>
          </w:tcPr>
          <w:p w:rsidR="00DF15DA" w:rsidRPr="00FE3D98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FE3D98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</w:tcPr>
          <w:p w:rsidR="00DF15DA" w:rsidRPr="00621E3B" w:rsidRDefault="00DF15DA" w:rsidP="00DA26A1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(</w:t>
            </w:r>
            <w:r w:rsidR="0076575E">
              <w:rPr>
                <w:sz w:val="16"/>
                <w:szCs w:val="16"/>
                <w:lang w:val="en-US"/>
              </w:rPr>
              <w:t>*</w:t>
            </w:r>
            <w:r>
              <w:rPr>
                <w:sz w:val="16"/>
                <w:szCs w:val="16"/>
                <w:lang w:val="en-US"/>
              </w:rPr>
              <w:t>5)</w:t>
            </w:r>
          </w:p>
        </w:tc>
        <w:tc>
          <w:tcPr>
            <w:tcW w:w="4111" w:type="dxa"/>
          </w:tcPr>
          <w:p w:rsidR="00DF15DA" w:rsidRDefault="00DF15DA" w:rsidP="003D2086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pheral retinal degeneration OD</w:t>
            </w:r>
          </w:p>
        </w:tc>
        <w:tc>
          <w:tcPr>
            <w:tcW w:w="992" w:type="dxa"/>
          </w:tcPr>
          <w:p w:rsidR="00DF15DA" w:rsidRPr="0084315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0.63 / 1</w:t>
            </w:r>
          </w:p>
        </w:tc>
        <w:tc>
          <w:tcPr>
            <w:tcW w:w="1345" w:type="dxa"/>
          </w:tcPr>
          <w:p w:rsidR="00DF15DA" w:rsidRPr="00621E3B" w:rsidRDefault="00C64E66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0 / -1.0</w:t>
            </w:r>
          </w:p>
        </w:tc>
        <w:tc>
          <w:tcPr>
            <w:tcW w:w="923" w:type="dxa"/>
          </w:tcPr>
          <w:p w:rsidR="00DF15DA" w:rsidRPr="007333C8" w:rsidRDefault="007333C8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4.40</w:t>
            </w:r>
          </w:p>
        </w:tc>
        <w:tc>
          <w:tcPr>
            <w:tcW w:w="709" w:type="dxa"/>
          </w:tcPr>
          <w:p w:rsidR="00DF15DA" w:rsidRPr="007333C8" w:rsidRDefault="00836A14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.09</w:t>
            </w:r>
          </w:p>
        </w:tc>
        <w:tc>
          <w:tcPr>
            <w:tcW w:w="708" w:type="dxa"/>
          </w:tcPr>
          <w:p w:rsidR="00DF15DA" w:rsidRPr="00621E3B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708" w:type="dxa"/>
            <w:gridSpan w:val="2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708" w:type="dxa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708" w:type="dxa"/>
            <w:gridSpan w:val="2"/>
          </w:tcPr>
          <w:p w:rsidR="00DF15DA" w:rsidRDefault="00DF15DA" w:rsidP="0048142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</w:t>
            </w:r>
          </w:p>
        </w:tc>
      </w:tr>
      <w:tr w:rsidR="00DF15DA" w:rsidRPr="00077A4A" w:rsidTr="007333C8">
        <w:tc>
          <w:tcPr>
            <w:tcW w:w="567" w:type="dxa"/>
          </w:tcPr>
          <w:p w:rsidR="00DF15DA" w:rsidRPr="00FE3D98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170</w:t>
            </w:r>
          </w:p>
        </w:tc>
        <w:tc>
          <w:tcPr>
            <w:tcW w:w="993" w:type="dxa"/>
          </w:tcPr>
          <w:p w:rsidR="00DF15DA" w:rsidRPr="00FE3D98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FE3D98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567" w:type="dxa"/>
          </w:tcPr>
          <w:p w:rsidR="00DF15DA" w:rsidRPr="00621E3B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DF15D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DF15D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 (</w:t>
            </w:r>
            <w:r w:rsidR="0076575E">
              <w:rPr>
                <w:sz w:val="16"/>
                <w:szCs w:val="16"/>
                <w:lang w:val="en-US"/>
              </w:rPr>
              <w:t>*</w:t>
            </w:r>
            <w:r>
              <w:rPr>
                <w:sz w:val="16"/>
                <w:szCs w:val="16"/>
                <w:lang w:val="en-US"/>
              </w:rPr>
              <w:t>6)</w:t>
            </w:r>
          </w:p>
        </w:tc>
        <w:tc>
          <w:tcPr>
            <w:tcW w:w="4111" w:type="dxa"/>
          </w:tcPr>
          <w:p w:rsidR="00DF15D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92" w:type="dxa"/>
          </w:tcPr>
          <w:p w:rsidR="00DF15DA" w:rsidRPr="0084315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0.8 / 1</w:t>
            </w:r>
          </w:p>
        </w:tc>
        <w:tc>
          <w:tcPr>
            <w:tcW w:w="1345" w:type="dxa"/>
          </w:tcPr>
          <w:p w:rsidR="00DF15DA" w:rsidRPr="00621E3B" w:rsidRDefault="00C64E66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0 / -0.75</w:t>
            </w:r>
          </w:p>
        </w:tc>
        <w:tc>
          <w:tcPr>
            <w:tcW w:w="923" w:type="dxa"/>
          </w:tcPr>
          <w:p w:rsidR="00DF15DA" w:rsidRPr="007333C8" w:rsidRDefault="007333C8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4.20</w:t>
            </w:r>
          </w:p>
        </w:tc>
        <w:tc>
          <w:tcPr>
            <w:tcW w:w="709" w:type="dxa"/>
          </w:tcPr>
          <w:p w:rsidR="00DF15DA" w:rsidRPr="007333C8" w:rsidRDefault="00836A14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.62</w:t>
            </w:r>
          </w:p>
        </w:tc>
        <w:tc>
          <w:tcPr>
            <w:tcW w:w="708" w:type="dxa"/>
          </w:tcPr>
          <w:p w:rsidR="00DF15DA" w:rsidRPr="00621E3B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708" w:type="dxa"/>
            <w:gridSpan w:val="2"/>
          </w:tcPr>
          <w:p w:rsidR="00DF15D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708" w:type="dxa"/>
          </w:tcPr>
          <w:p w:rsidR="00DF15D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708" w:type="dxa"/>
            <w:gridSpan w:val="2"/>
          </w:tcPr>
          <w:p w:rsidR="00DF15D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</w:t>
            </w:r>
          </w:p>
        </w:tc>
      </w:tr>
      <w:tr w:rsidR="00DF15DA" w:rsidRPr="00077A4A" w:rsidTr="007333C8">
        <w:tc>
          <w:tcPr>
            <w:tcW w:w="567" w:type="dxa"/>
          </w:tcPr>
          <w:p w:rsidR="00DF15DA" w:rsidRPr="00FE3D98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171</w:t>
            </w:r>
          </w:p>
        </w:tc>
        <w:tc>
          <w:tcPr>
            <w:tcW w:w="993" w:type="dxa"/>
          </w:tcPr>
          <w:p w:rsidR="00DF15DA" w:rsidRPr="00FE3D98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</w:tcPr>
          <w:p w:rsidR="00DF15DA" w:rsidRPr="00FE3D98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25" w:type="dxa"/>
          </w:tcPr>
          <w:p w:rsidR="00DF15DA" w:rsidRPr="00621E3B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:rsidR="00DF15DA" w:rsidRPr="00621E3B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</w:tcPr>
          <w:p w:rsidR="00DF15DA" w:rsidRPr="00077A4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8" w:type="dxa"/>
          </w:tcPr>
          <w:p w:rsidR="00DF15DA" w:rsidRPr="00077A4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111" w:type="dxa"/>
          </w:tcPr>
          <w:p w:rsidR="00DF15DA" w:rsidRPr="00077A4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92" w:type="dxa"/>
          </w:tcPr>
          <w:p w:rsidR="00DF15DA" w:rsidRPr="0084315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1 / 1</w:t>
            </w:r>
          </w:p>
        </w:tc>
        <w:tc>
          <w:tcPr>
            <w:tcW w:w="1345" w:type="dxa"/>
          </w:tcPr>
          <w:p w:rsidR="00DF15DA" w:rsidRPr="00621E3B" w:rsidRDefault="00C64E66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/ +0.25</w:t>
            </w:r>
          </w:p>
        </w:tc>
        <w:tc>
          <w:tcPr>
            <w:tcW w:w="923" w:type="dxa"/>
          </w:tcPr>
          <w:p w:rsidR="00DF15DA" w:rsidRPr="007333C8" w:rsidRDefault="007333C8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1.40</w:t>
            </w:r>
          </w:p>
        </w:tc>
        <w:tc>
          <w:tcPr>
            <w:tcW w:w="709" w:type="dxa"/>
          </w:tcPr>
          <w:p w:rsidR="00DF15DA" w:rsidRPr="007333C8" w:rsidRDefault="00836A14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.51</w:t>
            </w:r>
          </w:p>
        </w:tc>
        <w:tc>
          <w:tcPr>
            <w:tcW w:w="708" w:type="dxa"/>
          </w:tcPr>
          <w:p w:rsidR="00DF15DA" w:rsidRPr="00621E3B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708" w:type="dxa"/>
          </w:tcPr>
          <w:p w:rsidR="00DF15DA" w:rsidRPr="00077A4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708" w:type="dxa"/>
            <w:gridSpan w:val="2"/>
          </w:tcPr>
          <w:p w:rsidR="00DF15DA" w:rsidRPr="00077A4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</w:tr>
      <w:tr w:rsidR="00DF15DA" w:rsidRPr="00366F46" w:rsidTr="007333C8">
        <w:tc>
          <w:tcPr>
            <w:tcW w:w="567" w:type="dxa"/>
            <w:tcBorders>
              <w:bottom w:val="single" w:sz="4" w:space="0" w:color="auto"/>
            </w:tcBorders>
          </w:tcPr>
          <w:p w:rsidR="00DF15DA" w:rsidRPr="00FE3D98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17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F15DA" w:rsidRPr="00FE3D98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classi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F15DA" w:rsidRPr="00FE3D98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No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DF15DA" w:rsidRPr="00FE3D98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F15DA" w:rsidRPr="00FE3D98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F15DA" w:rsidRPr="00FE3D98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F15DA" w:rsidRPr="00FE3D98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Y (</w:t>
            </w:r>
            <w:r w:rsidR="0076575E">
              <w:rPr>
                <w:sz w:val="16"/>
                <w:szCs w:val="16"/>
                <w:lang w:val="en-US"/>
              </w:rPr>
              <w:t>*</w:t>
            </w:r>
            <w:r w:rsidRPr="00FE3D98">
              <w:rPr>
                <w:sz w:val="16"/>
                <w:szCs w:val="16"/>
                <w:lang w:val="en-US"/>
              </w:rPr>
              <w:t>7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DF15DA" w:rsidRPr="00366F46" w:rsidRDefault="00DF15DA" w:rsidP="00283D56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FE3D98">
              <w:rPr>
                <w:sz w:val="16"/>
                <w:szCs w:val="16"/>
                <w:lang w:val="en-US"/>
              </w:rPr>
              <w:t>Hig</w:t>
            </w:r>
            <w:r w:rsidR="00366F46">
              <w:rPr>
                <w:sz w:val="16"/>
                <w:szCs w:val="16"/>
                <w:lang w:val="en-US"/>
              </w:rPr>
              <w:t>h myopia OD, exotropia OD</w:t>
            </w:r>
            <w:r w:rsidR="00283D56">
              <w:rPr>
                <w:sz w:val="16"/>
                <w:szCs w:val="16"/>
                <w:lang w:val="en-US"/>
              </w:rPr>
              <w:t xml:space="preserve">, no Stereopsis in </w:t>
            </w:r>
            <w:proofErr w:type="spellStart"/>
            <w:r w:rsidR="00283D56">
              <w:rPr>
                <w:sz w:val="16"/>
                <w:szCs w:val="16"/>
                <w:lang w:val="en-US"/>
              </w:rPr>
              <w:t>Titmus</w:t>
            </w:r>
            <w:proofErr w:type="spellEnd"/>
            <w:r w:rsidR="00283D56">
              <w:rPr>
                <w:sz w:val="16"/>
                <w:szCs w:val="16"/>
                <w:lang w:val="en-US"/>
              </w:rPr>
              <w:t xml:space="preserve"> fly and</w:t>
            </w:r>
            <w:r w:rsidRPr="00FE3D98">
              <w:rPr>
                <w:sz w:val="16"/>
                <w:szCs w:val="16"/>
                <w:lang w:val="en-US"/>
              </w:rPr>
              <w:t xml:space="preserve"> ring</w:t>
            </w:r>
            <w:r w:rsidR="00283D56">
              <w:rPr>
                <w:sz w:val="16"/>
                <w:szCs w:val="16"/>
                <w:lang w:val="en-US"/>
              </w:rPr>
              <w:t xml:space="preserve"> test</w:t>
            </w:r>
            <w:r w:rsidRPr="00FE3D98">
              <w:rPr>
                <w:sz w:val="16"/>
                <w:szCs w:val="16"/>
                <w:lang w:val="en-US"/>
              </w:rPr>
              <w:t xml:space="preserve">, </w:t>
            </w:r>
            <w:r w:rsidR="00736F35">
              <w:rPr>
                <w:sz w:val="16"/>
                <w:szCs w:val="16"/>
                <w:lang w:val="en-US"/>
              </w:rPr>
              <w:t xml:space="preserve">moderate </w:t>
            </w:r>
            <w:r w:rsidRPr="00FE3D98">
              <w:rPr>
                <w:sz w:val="16"/>
                <w:szCs w:val="16"/>
                <w:lang w:val="en-US"/>
              </w:rPr>
              <w:t>amblyopia</w:t>
            </w:r>
            <w:r>
              <w:rPr>
                <w:sz w:val="16"/>
                <w:szCs w:val="16"/>
                <w:lang w:val="en-US"/>
              </w:rPr>
              <w:t>,</w:t>
            </w:r>
            <w:r w:rsidRPr="00FE3D98">
              <w:rPr>
                <w:sz w:val="16"/>
                <w:szCs w:val="16"/>
                <w:lang w:val="en-US"/>
              </w:rPr>
              <w:t xml:space="preserve"> </w:t>
            </w:r>
            <w:r w:rsidR="0076575E">
              <w:rPr>
                <w:sz w:val="16"/>
                <w:szCs w:val="16"/>
                <w:lang w:val="en-US"/>
              </w:rPr>
              <w:t xml:space="preserve">glaucoma, </w:t>
            </w:r>
            <w:r w:rsidRPr="00FE3D98">
              <w:rPr>
                <w:sz w:val="16"/>
                <w:szCs w:val="16"/>
                <w:lang w:val="en-US"/>
              </w:rPr>
              <w:t>mild cataracts + myopic optic discs + stretched maculae and retinae  OD/O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F15DA" w:rsidRPr="0084315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84315A">
              <w:rPr>
                <w:sz w:val="16"/>
                <w:szCs w:val="16"/>
                <w:lang w:val="en-US"/>
              </w:rPr>
              <w:t>0.32 / 0.63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DF15DA" w:rsidRPr="00621E3B" w:rsidRDefault="00E21687" w:rsidP="00A52A8A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C64E66">
              <w:rPr>
                <w:sz w:val="16"/>
                <w:szCs w:val="16"/>
                <w:lang w:val="en-US"/>
              </w:rPr>
              <w:t>6.5 / +0.25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DF15DA" w:rsidRPr="007333C8" w:rsidRDefault="007333C8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7.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F15DA" w:rsidRPr="007333C8" w:rsidRDefault="00836A14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.7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F15DA" w:rsidRPr="00621E3B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621E3B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DF15DA" w:rsidRPr="00077A4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F15DA" w:rsidRPr="00077A4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DF15DA" w:rsidRPr="00077A4A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</w:tc>
      </w:tr>
      <w:tr w:rsidR="00DF15DA" w:rsidRPr="00E5289E" w:rsidTr="007333C8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15DA" w:rsidRPr="00C30ADF" w:rsidRDefault="00D766FB" w:rsidP="00D766FB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C30ADF">
              <w:rPr>
                <w:sz w:val="16"/>
                <w:szCs w:val="16"/>
                <w:lang w:val="en-US"/>
              </w:rPr>
              <w:t>n=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66FB" w:rsidRPr="00C30ADF" w:rsidRDefault="00D766FB" w:rsidP="00D766FB">
            <w:pPr>
              <w:spacing w:before="100" w:beforeAutospacing="1"/>
              <w:rPr>
                <w:color w:val="70AD47" w:themeColor="accent6"/>
                <w:sz w:val="16"/>
                <w:szCs w:val="16"/>
                <w:lang w:val="en-US"/>
              </w:rPr>
            </w:pPr>
            <w:r w:rsidRPr="00C30ADF">
              <w:rPr>
                <w:sz w:val="16"/>
                <w:szCs w:val="16"/>
                <w:lang w:val="en-US"/>
              </w:rPr>
              <w:t xml:space="preserve">16x </w:t>
            </w:r>
            <w:r w:rsidR="007333C8">
              <w:rPr>
                <w:sz w:val="16"/>
                <w:szCs w:val="16"/>
                <w:lang w:val="en-US"/>
              </w:rPr>
              <w:t>classic</w:t>
            </w:r>
            <w:r w:rsidR="007333C8">
              <w:rPr>
                <w:sz w:val="16"/>
                <w:szCs w:val="16"/>
                <w:lang w:val="en-US"/>
              </w:rPr>
              <w:br/>
              <w:t>1x mild</w:t>
            </w:r>
            <w:r w:rsidR="007333C8">
              <w:rPr>
                <w:sz w:val="16"/>
                <w:szCs w:val="16"/>
                <w:lang w:val="en-US"/>
              </w:rPr>
              <w:br/>
              <w:t>2</w:t>
            </w:r>
            <w:r w:rsidRPr="00C30ADF">
              <w:rPr>
                <w:sz w:val="16"/>
                <w:szCs w:val="16"/>
                <w:lang w:val="en-US"/>
              </w:rPr>
              <w:t>x BH-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66FB" w:rsidRPr="00C30ADF" w:rsidRDefault="00C30ADF" w:rsidP="00C30ADF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C30ADF">
              <w:rPr>
                <w:sz w:val="16"/>
                <w:szCs w:val="16"/>
                <w:lang w:val="en-US"/>
              </w:rPr>
              <w:t>No/Yes 2/1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15DA" w:rsidRPr="00C30ADF" w:rsidRDefault="00C30ADF" w:rsidP="004C5D7D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C30ADF">
              <w:rPr>
                <w:sz w:val="16"/>
                <w:szCs w:val="16"/>
                <w:lang w:val="en-US"/>
              </w:rPr>
              <w:t>6</w:t>
            </w:r>
            <w:r w:rsidR="004C5D7D">
              <w:rPr>
                <w:sz w:val="16"/>
                <w:szCs w:val="16"/>
                <w:lang w:val="en-US"/>
              </w:rPr>
              <w:br/>
              <w:t>to</w:t>
            </w:r>
            <w:r w:rsidR="004C5D7D">
              <w:rPr>
                <w:sz w:val="16"/>
                <w:szCs w:val="16"/>
                <w:lang w:val="en-US"/>
              </w:rPr>
              <w:br/>
            </w:r>
            <w:r w:rsidRPr="00C30ADF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ADF" w:rsidRPr="00C30ADF" w:rsidRDefault="00C30ADF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 w:rsidRPr="00C30ADF">
              <w:rPr>
                <w:sz w:val="16"/>
                <w:szCs w:val="16"/>
                <w:lang w:val="en-US"/>
              </w:rPr>
              <w:t>M/F</w:t>
            </w:r>
            <w:r w:rsidRPr="00C30ADF">
              <w:rPr>
                <w:sz w:val="16"/>
                <w:szCs w:val="16"/>
                <w:lang w:val="en-US"/>
              </w:rPr>
              <w:br/>
              <w:t>4/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F15DA" w:rsidRPr="00C30ADF" w:rsidRDefault="007333C8" w:rsidP="00080660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x0</w:t>
            </w:r>
            <w:r>
              <w:rPr>
                <w:sz w:val="16"/>
                <w:szCs w:val="16"/>
                <w:lang w:val="en-US"/>
              </w:rPr>
              <w:br/>
              <w:t>2x1</w:t>
            </w:r>
            <w:r>
              <w:rPr>
                <w:sz w:val="16"/>
                <w:szCs w:val="16"/>
                <w:lang w:val="en-US"/>
              </w:rPr>
              <w:br/>
              <w:t>10</w:t>
            </w:r>
            <w:r w:rsidR="00080660">
              <w:rPr>
                <w:sz w:val="16"/>
                <w:szCs w:val="16"/>
                <w:lang w:val="en-US"/>
              </w:rPr>
              <w:t>x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F15DA" w:rsidRPr="00C30ADF" w:rsidRDefault="00080660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/Yes</w:t>
            </w:r>
            <w:r>
              <w:rPr>
                <w:sz w:val="16"/>
                <w:szCs w:val="16"/>
                <w:lang w:val="en-US"/>
              </w:rPr>
              <w:br/>
              <w:t>12/7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F15DA" w:rsidRPr="00C30ADF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F15DA" w:rsidRPr="00C30ADF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DF15DA" w:rsidRPr="00C30ADF" w:rsidRDefault="004C5D7D" w:rsidP="004C5D7D">
            <w:pPr>
              <w:spacing w:before="100" w:beforeAutospacing="1"/>
              <w:rPr>
                <w:color w:val="70AD47" w:themeColor="accent6"/>
                <w:sz w:val="16"/>
                <w:szCs w:val="16"/>
                <w:lang w:val="en-US"/>
              </w:rPr>
            </w:pPr>
            <w:r w:rsidRPr="004C5D7D">
              <w:rPr>
                <w:sz w:val="16"/>
                <w:szCs w:val="16"/>
                <w:lang w:val="en-US"/>
              </w:rPr>
              <w:t xml:space="preserve">15x </w:t>
            </w:r>
            <w:proofErr w:type="spellStart"/>
            <w:r w:rsidRPr="004C5D7D">
              <w:rPr>
                <w:sz w:val="16"/>
                <w:szCs w:val="16"/>
                <w:lang w:val="en-US"/>
              </w:rPr>
              <w:t>emmetropia</w:t>
            </w:r>
            <w:proofErr w:type="spellEnd"/>
            <w:r w:rsidRPr="004C5D7D">
              <w:rPr>
                <w:sz w:val="16"/>
                <w:szCs w:val="16"/>
                <w:lang w:val="en-US"/>
              </w:rPr>
              <w:br/>
              <w:t>9x myopia</w:t>
            </w:r>
            <w:r w:rsidRPr="004C5D7D">
              <w:rPr>
                <w:sz w:val="16"/>
                <w:szCs w:val="16"/>
                <w:lang w:val="en-US"/>
              </w:rPr>
              <w:br/>
              <w:t>3x moderate or high myopia</w:t>
            </w:r>
            <w:r w:rsidRPr="004C5D7D">
              <w:rPr>
                <w:sz w:val="16"/>
                <w:szCs w:val="16"/>
                <w:lang w:val="en-US"/>
              </w:rPr>
              <w:br/>
              <w:t>11x hyperopia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DF15DA" w:rsidRPr="00306696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25CE9" w:rsidRPr="00306696" w:rsidRDefault="00D25CE9" w:rsidP="00306696">
            <w:pPr>
              <w:spacing w:before="100" w:beforeAutospacing="1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F15DA" w:rsidRPr="00C30ADF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15DA" w:rsidRPr="00C30ADF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F15DA" w:rsidRPr="00C30ADF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15DA" w:rsidRPr="00C30ADF" w:rsidRDefault="00DF15DA" w:rsidP="007B1765">
            <w:pPr>
              <w:spacing w:before="100" w:beforeAutospacing="1"/>
              <w:rPr>
                <w:sz w:val="16"/>
                <w:szCs w:val="16"/>
                <w:lang w:val="en-US"/>
              </w:rPr>
            </w:pPr>
          </w:p>
        </w:tc>
      </w:tr>
    </w:tbl>
    <w:p w:rsidR="00A279ED" w:rsidRDefault="00A279ED">
      <w:pPr>
        <w:rPr>
          <w:sz w:val="16"/>
          <w:lang w:val="en-US"/>
        </w:rPr>
      </w:pPr>
    </w:p>
    <w:p w:rsidR="00A279ED" w:rsidRDefault="00A279ED">
      <w:pPr>
        <w:rPr>
          <w:sz w:val="16"/>
          <w:lang w:val="en-US"/>
        </w:rPr>
      </w:pPr>
    </w:p>
    <w:p w:rsidR="00A279ED" w:rsidRPr="005A1831" w:rsidRDefault="00A279ED" w:rsidP="00A279ED">
      <w:pPr>
        <w:rPr>
          <w:sz w:val="16"/>
          <w:lang w:val="en-US"/>
        </w:rPr>
      </w:pPr>
      <w:r w:rsidRPr="00D766FB">
        <w:rPr>
          <w:sz w:val="16"/>
          <w:lang w:val="en-US"/>
        </w:rPr>
        <w:t>* patient lives in an assisted living and is equipped with a walker-rollator, (*1) neuroleptic (</w:t>
      </w:r>
      <w:proofErr w:type="spellStart"/>
      <w:r w:rsidRPr="00D766FB">
        <w:rPr>
          <w:sz w:val="16"/>
          <w:lang w:val="en-US"/>
        </w:rPr>
        <w:t>pipamperone</w:t>
      </w:r>
      <w:proofErr w:type="spellEnd"/>
      <w:r w:rsidRPr="00D766FB">
        <w:rPr>
          <w:sz w:val="16"/>
          <w:lang w:val="en-US"/>
        </w:rPr>
        <w:t xml:space="preserve">, </w:t>
      </w:r>
      <w:proofErr w:type="spellStart"/>
      <w:r w:rsidRPr="00D766FB">
        <w:rPr>
          <w:sz w:val="16"/>
          <w:lang w:val="en-US"/>
        </w:rPr>
        <w:t>quentiapin</w:t>
      </w:r>
      <w:proofErr w:type="spellEnd"/>
      <w:r w:rsidRPr="00D766FB">
        <w:rPr>
          <w:sz w:val="16"/>
          <w:lang w:val="en-US"/>
        </w:rPr>
        <w:t xml:space="preserve">), (*2) </w:t>
      </w:r>
      <w:proofErr w:type="spellStart"/>
      <w:r w:rsidRPr="00D766FB">
        <w:rPr>
          <w:sz w:val="16"/>
          <w:lang w:val="en-US"/>
        </w:rPr>
        <w:t>sapropterinhydrochloride</w:t>
      </w:r>
      <w:proofErr w:type="spellEnd"/>
      <w:r w:rsidRPr="00D766FB">
        <w:rPr>
          <w:sz w:val="16"/>
          <w:lang w:val="en-US"/>
        </w:rPr>
        <w:t xml:space="preserve"> (comparable to BH4 (</w:t>
      </w:r>
      <w:proofErr w:type="spellStart"/>
      <w:r w:rsidRPr="00D766FB">
        <w:rPr>
          <w:sz w:val="16"/>
          <w:lang w:val="en-US"/>
        </w:rPr>
        <w:t>setrahydrobiopterin</w:t>
      </w:r>
      <w:proofErr w:type="spellEnd"/>
      <w:r w:rsidRPr="00D766FB">
        <w:rPr>
          <w:sz w:val="16"/>
          <w:lang w:val="en-US"/>
        </w:rPr>
        <w:t xml:space="preserve">), no </w:t>
      </w:r>
      <w:proofErr w:type="spellStart"/>
      <w:r w:rsidRPr="00D766FB">
        <w:rPr>
          <w:sz w:val="16"/>
          <w:lang w:val="en-US"/>
        </w:rPr>
        <w:t>phe</w:t>
      </w:r>
      <w:proofErr w:type="spellEnd"/>
      <w:r w:rsidRPr="00D766FB">
        <w:rPr>
          <w:sz w:val="16"/>
          <w:lang w:val="en-US"/>
        </w:rPr>
        <w:t xml:space="preserve"> restricted diet), (*3) co-</w:t>
      </w:r>
      <w:proofErr w:type="spellStart"/>
      <w:r w:rsidRPr="00D766FB">
        <w:rPr>
          <w:sz w:val="16"/>
          <w:lang w:val="en-US"/>
        </w:rPr>
        <w:t>trimoxazole</w:t>
      </w:r>
      <w:proofErr w:type="spellEnd"/>
      <w:r w:rsidRPr="00D766FB">
        <w:rPr>
          <w:sz w:val="16"/>
          <w:lang w:val="en-US"/>
        </w:rPr>
        <w:t xml:space="preserve">, contraceptive, (*4 and *5) contraceptives, (*6) duloxetine, L-thyroxine, (*7) L-thyroxine, pantoprazole, </w:t>
      </w:r>
      <w:proofErr w:type="spellStart"/>
      <w:r w:rsidRPr="00D766FB">
        <w:rPr>
          <w:sz w:val="16"/>
          <w:lang w:val="en-US"/>
        </w:rPr>
        <w:t>beclometasone</w:t>
      </w:r>
      <w:proofErr w:type="spellEnd"/>
      <w:r w:rsidRPr="00D766FB">
        <w:rPr>
          <w:sz w:val="16"/>
          <w:lang w:val="en-US"/>
        </w:rPr>
        <w:t xml:space="preserve">, </w:t>
      </w:r>
      <w:proofErr w:type="spellStart"/>
      <w:r w:rsidRPr="00D766FB">
        <w:rPr>
          <w:sz w:val="16"/>
          <w:lang w:val="en-US"/>
        </w:rPr>
        <w:t>montelukast</w:t>
      </w:r>
      <w:proofErr w:type="spellEnd"/>
      <w:r w:rsidRPr="00D766FB">
        <w:rPr>
          <w:sz w:val="16"/>
          <w:lang w:val="en-US"/>
        </w:rPr>
        <w:t xml:space="preserve">, cholecalciferol </w:t>
      </w:r>
      <w:proofErr w:type="spellStart"/>
      <w:r w:rsidRPr="00D766FB">
        <w:rPr>
          <w:sz w:val="16"/>
          <w:lang w:val="en-US"/>
        </w:rPr>
        <w:t>antiglaucomatous</w:t>
      </w:r>
      <w:proofErr w:type="spellEnd"/>
      <w:r w:rsidRPr="00D766FB">
        <w:rPr>
          <w:sz w:val="16"/>
          <w:lang w:val="en-US"/>
        </w:rPr>
        <w:t xml:space="preserve"> eye drops: </w:t>
      </w:r>
      <w:proofErr w:type="spellStart"/>
      <w:r w:rsidRPr="00D766FB">
        <w:rPr>
          <w:sz w:val="16"/>
          <w:lang w:val="en-US"/>
        </w:rPr>
        <w:t>brimonidine</w:t>
      </w:r>
      <w:proofErr w:type="spellEnd"/>
      <w:r w:rsidRPr="00D766FB">
        <w:rPr>
          <w:sz w:val="16"/>
          <w:lang w:val="en-US"/>
        </w:rPr>
        <w:t xml:space="preserve">, </w:t>
      </w:r>
      <w:proofErr w:type="spellStart"/>
      <w:r w:rsidRPr="00D766FB">
        <w:rPr>
          <w:sz w:val="16"/>
          <w:lang w:val="en-US"/>
        </w:rPr>
        <w:t>dorzolamide</w:t>
      </w:r>
      <w:proofErr w:type="spellEnd"/>
      <w:r w:rsidRPr="00D766FB">
        <w:rPr>
          <w:sz w:val="16"/>
          <w:lang w:val="en-US"/>
        </w:rPr>
        <w:t xml:space="preserve">, </w:t>
      </w:r>
      <w:proofErr w:type="spellStart"/>
      <w:r w:rsidRPr="00D766FB">
        <w:rPr>
          <w:sz w:val="16"/>
          <w:lang w:val="en-US"/>
        </w:rPr>
        <w:t>bimatoprost</w:t>
      </w:r>
      <w:proofErr w:type="spellEnd"/>
      <w:r w:rsidRPr="00D766FB">
        <w:rPr>
          <w:sz w:val="16"/>
          <w:lang w:val="en-US"/>
        </w:rPr>
        <w:t>.</w:t>
      </w:r>
    </w:p>
    <w:p w:rsidR="00A279ED" w:rsidRPr="005A1831" w:rsidRDefault="00A279ED">
      <w:pPr>
        <w:rPr>
          <w:sz w:val="16"/>
          <w:lang w:val="en-US"/>
        </w:rPr>
      </w:pPr>
    </w:p>
    <w:sectPr w:rsidR="00A279ED" w:rsidRPr="005A1831" w:rsidSect="007B176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BA3DD6"/>
    <w:multiLevelType w:val="hybridMultilevel"/>
    <w:tmpl w:val="E2F2FB28"/>
    <w:lvl w:ilvl="0" w:tplc="BF8E4DD2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495C1EF0"/>
    <w:multiLevelType w:val="hybridMultilevel"/>
    <w:tmpl w:val="C384577E"/>
    <w:lvl w:ilvl="0" w:tplc="7666CB7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739500A"/>
    <w:multiLevelType w:val="hybridMultilevel"/>
    <w:tmpl w:val="064E3172"/>
    <w:lvl w:ilvl="0" w:tplc="160AC5B4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B8E560A"/>
    <w:multiLevelType w:val="hybridMultilevel"/>
    <w:tmpl w:val="6F9C5482"/>
    <w:lvl w:ilvl="0" w:tplc="A7D65F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765"/>
    <w:rsid w:val="00012232"/>
    <w:rsid w:val="00063AA5"/>
    <w:rsid w:val="00080660"/>
    <w:rsid w:val="001915EA"/>
    <w:rsid w:val="001E5B62"/>
    <w:rsid w:val="001F60CC"/>
    <w:rsid w:val="00211358"/>
    <w:rsid w:val="00231CA8"/>
    <w:rsid w:val="00266E09"/>
    <w:rsid w:val="00283D56"/>
    <w:rsid w:val="002C2299"/>
    <w:rsid w:val="00306696"/>
    <w:rsid w:val="00343C8D"/>
    <w:rsid w:val="00360D62"/>
    <w:rsid w:val="00366F46"/>
    <w:rsid w:val="003A2138"/>
    <w:rsid w:val="003A2881"/>
    <w:rsid w:val="003D2086"/>
    <w:rsid w:val="00481420"/>
    <w:rsid w:val="004C0294"/>
    <w:rsid w:val="004C5D7D"/>
    <w:rsid w:val="00505F3C"/>
    <w:rsid w:val="00515397"/>
    <w:rsid w:val="005A1831"/>
    <w:rsid w:val="005C1C06"/>
    <w:rsid w:val="00621E3B"/>
    <w:rsid w:val="00674888"/>
    <w:rsid w:val="006A1BFD"/>
    <w:rsid w:val="006C5E74"/>
    <w:rsid w:val="006F24AC"/>
    <w:rsid w:val="006F282F"/>
    <w:rsid w:val="007122FF"/>
    <w:rsid w:val="007162F9"/>
    <w:rsid w:val="007333C8"/>
    <w:rsid w:val="00736F35"/>
    <w:rsid w:val="0076575E"/>
    <w:rsid w:val="007B1765"/>
    <w:rsid w:val="007B2127"/>
    <w:rsid w:val="007E7A46"/>
    <w:rsid w:val="00830218"/>
    <w:rsid w:val="00836A14"/>
    <w:rsid w:val="0084315A"/>
    <w:rsid w:val="00861E5E"/>
    <w:rsid w:val="008A60CC"/>
    <w:rsid w:val="00911252"/>
    <w:rsid w:val="009B7AAF"/>
    <w:rsid w:val="00A26456"/>
    <w:rsid w:val="00A279ED"/>
    <w:rsid w:val="00A3676D"/>
    <w:rsid w:val="00A47833"/>
    <w:rsid w:val="00A52A8A"/>
    <w:rsid w:val="00A9367A"/>
    <w:rsid w:val="00AA7032"/>
    <w:rsid w:val="00B238E4"/>
    <w:rsid w:val="00B64E6F"/>
    <w:rsid w:val="00B8187C"/>
    <w:rsid w:val="00C06A12"/>
    <w:rsid w:val="00C30ADF"/>
    <w:rsid w:val="00C64E66"/>
    <w:rsid w:val="00C769C1"/>
    <w:rsid w:val="00D25CE9"/>
    <w:rsid w:val="00D35AA9"/>
    <w:rsid w:val="00D766FB"/>
    <w:rsid w:val="00D90D84"/>
    <w:rsid w:val="00DA26A1"/>
    <w:rsid w:val="00DF15DA"/>
    <w:rsid w:val="00DF40A4"/>
    <w:rsid w:val="00E21687"/>
    <w:rsid w:val="00E3047F"/>
    <w:rsid w:val="00E36E83"/>
    <w:rsid w:val="00E5289E"/>
    <w:rsid w:val="00E603B5"/>
    <w:rsid w:val="00EB5195"/>
    <w:rsid w:val="00EC29E6"/>
    <w:rsid w:val="00F00904"/>
    <w:rsid w:val="00F1036A"/>
    <w:rsid w:val="00F63E64"/>
    <w:rsid w:val="00F87BC1"/>
    <w:rsid w:val="00FA09BF"/>
    <w:rsid w:val="00FE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489201-9F1F-4C1D-9C2E-BFA7FD5BD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7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62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8</cp:revision>
  <dcterms:created xsi:type="dcterms:W3CDTF">2020-01-23T19:11:00Z</dcterms:created>
  <dcterms:modified xsi:type="dcterms:W3CDTF">2020-01-28T20:18:00Z</dcterms:modified>
</cp:coreProperties>
</file>